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EAC7A" w14:textId="77777777" w:rsidR="007A313B" w:rsidRPr="007A313B" w:rsidRDefault="007A313B" w:rsidP="007A313B">
      <w:pPr>
        <w:jc w:val="center"/>
        <w:rPr>
          <w:b/>
          <w:i/>
          <w:sz w:val="28"/>
          <w:szCs w:val="28"/>
        </w:rPr>
      </w:pPr>
      <w:r w:rsidRPr="007A313B">
        <w:rPr>
          <w:b/>
          <w:i/>
          <w:sz w:val="28"/>
          <w:szCs w:val="28"/>
        </w:rPr>
        <w:t>Supplementary Material</w:t>
      </w:r>
    </w:p>
    <w:p w14:paraId="30BB9159" w14:textId="77777777" w:rsidR="007A313B" w:rsidRPr="00252AED" w:rsidRDefault="007A313B" w:rsidP="007A313B">
      <w:pPr>
        <w:tabs>
          <w:tab w:val="left" w:pos="450"/>
        </w:tabs>
        <w:spacing w:after="0" w:line="240" w:lineRule="auto"/>
        <w:ind w:right="-450"/>
        <w:jc w:val="both"/>
        <w:rPr>
          <w:b/>
        </w:rPr>
      </w:pPr>
      <w:r w:rsidRPr="00252AED">
        <w:rPr>
          <w:b/>
        </w:rPr>
        <w:t xml:space="preserve">Title: Heterozygote advantage at HLA class I and II loci </w:t>
      </w:r>
      <w:r>
        <w:rPr>
          <w:b/>
        </w:rPr>
        <w:t>and</w:t>
      </w:r>
      <w:r w:rsidRPr="00252AED">
        <w:rPr>
          <w:b/>
        </w:rPr>
        <w:t xml:space="preserve"> reduced</w:t>
      </w:r>
      <w:r>
        <w:rPr>
          <w:b/>
        </w:rPr>
        <w:t xml:space="preserve"> risk of </w:t>
      </w:r>
      <w:r w:rsidRPr="00252AED">
        <w:rPr>
          <w:b/>
        </w:rPr>
        <w:t>colorectal cancer</w:t>
      </w:r>
    </w:p>
    <w:p w14:paraId="26C3D2AF" w14:textId="77777777" w:rsidR="007A313B" w:rsidRPr="007A313B" w:rsidRDefault="007A313B" w:rsidP="007A313B">
      <w:pPr>
        <w:tabs>
          <w:tab w:val="left" w:pos="450"/>
        </w:tabs>
        <w:spacing w:after="0" w:line="240" w:lineRule="auto"/>
        <w:jc w:val="both"/>
        <w:rPr>
          <w:b/>
        </w:rPr>
      </w:pPr>
      <w:r>
        <w:t xml:space="preserve">Ya-Yu Tsai, </w:t>
      </w:r>
      <w:proofErr w:type="spellStart"/>
      <w:r>
        <w:t>Chenxu</w:t>
      </w:r>
      <w:proofErr w:type="spellEnd"/>
      <w:r>
        <w:t xml:space="preserve"> Qu, Joseph D. Bonner, Rebeca Sanz-Pamplona, Sidney S. Lindsey, Marilena Melas, Kevin J. McDonnell, Gregory E. Idos, Christopher P. Walker, Kevin K. Tsang, </w:t>
      </w:r>
      <w:r w:rsidRPr="00393B40">
        <w:t>Diane Da Silva</w:t>
      </w:r>
      <w:r>
        <w:t xml:space="preserve">, Ferran Moratalla, Asaf Maoz, </w:t>
      </w:r>
      <w:r w:rsidRPr="00393B40">
        <w:t>Hedy S. Rennert</w:t>
      </w:r>
      <w:r>
        <w:t xml:space="preserve">, W. </w:t>
      </w:r>
      <w:r w:rsidRPr="00393B40">
        <w:t>Martin Kast</w:t>
      </w:r>
      <w:r>
        <w:t xml:space="preserve">, Joel K. </w:t>
      </w:r>
      <w:proofErr w:type="spellStart"/>
      <w:r>
        <w:t>Greenson</w:t>
      </w:r>
      <w:proofErr w:type="spellEnd"/>
      <w:r>
        <w:t>, Victor Moreno, Gad Rennert, Stephen B. Gruber, Stephanie L. Schmit</w:t>
      </w:r>
      <w:r>
        <w:rPr>
          <w:rFonts w:cstheme="minorHAnsi"/>
          <w:vertAlign w:val="superscript"/>
        </w:rPr>
        <w:t>*</w:t>
      </w:r>
    </w:p>
    <w:p w14:paraId="417644C3" w14:textId="77777777" w:rsidR="007A313B" w:rsidRPr="007A313B" w:rsidRDefault="007A313B" w:rsidP="007A313B">
      <w:pPr>
        <w:tabs>
          <w:tab w:val="left" w:pos="450"/>
        </w:tabs>
        <w:jc w:val="both"/>
        <w:rPr>
          <w:bCs/>
        </w:rPr>
      </w:pPr>
      <w:r>
        <w:t xml:space="preserve">* </w:t>
      </w:r>
      <w:r w:rsidRPr="007A313B">
        <w:rPr>
          <w:b/>
        </w:rPr>
        <w:t>Correspondence:</w:t>
      </w:r>
      <w:r w:rsidRPr="007A313B">
        <w:t xml:space="preserve"> Stephanie L. Schmit: Email: </w:t>
      </w:r>
      <w:hyperlink r:id="rId6" w:history="1">
        <w:r w:rsidRPr="007A313B">
          <w:rPr>
            <w:rStyle w:val="Hyperlink"/>
          </w:rPr>
          <w:t>schmits3@ccf.org</w:t>
        </w:r>
      </w:hyperlink>
    </w:p>
    <w:p w14:paraId="7138C7BA" w14:textId="622427DC" w:rsidR="0027012D" w:rsidRDefault="00686C3E">
      <w:r>
        <w:t>Supplementary Table 1.</w:t>
      </w:r>
      <w:r w:rsidR="00552624">
        <w:t xml:space="preserve"> Association between</w:t>
      </w:r>
      <w:r>
        <w:t xml:space="preserve"> T cell </w:t>
      </w:r>
      <w:r w:rsidR="00D06DFC">
        <w:t xml:space="preserve">receptor </w:t>
      </w:r>
      <w:r>
        <w:t>clonality and HLA heterozygosity</w:t>
      </w:r>
      <w:r w:rsidR="00735062">
        <w:t xml:space="preserve"> in 2,357 MECC cases</w:t>
      </w:r>
      <w:r>
        <w:t>.</w:t>
      </w:r>
      <w:r w:rsidR="00552624" w:rsidRPr="00552624">
        <w:t xml:space="preserve"> </w:t>
      </w:r>
      <w:r w:rsidR="00552624">
        <w:t xml:space="preserve">Linear regression models were adjusted for sex, age </w:t>
      </w:r>
      <w:r w:rsidR="00D06DFC">
        <w:t>at diagnosis, genotyping platform/batch</w:t>
      </w:r>
      <w:r w:rsidR="00552624">
        <w:t>, and PC1 to PC5.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0"/>
        <w:gridCol w:w="1050"/>
        <w:gridCol w:w="1083"/>
        <w:gridCol w:w="2182"/>
        <w:gridCol w:w="1710"/>
      </w:tblGrid>
      <w:tr w:rsidR="005C3EFC" w:rsidRPr="002C400E" w14:paraId="77573145" w14:textId="77777777" w:rsidTr="002C400E">
        <w:trPr>
          <w:trHeight w:val="48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2A531113" w14:textId="77777777" w:rsidR="005C3EFC" w:rsidRPr="002C400E" w:rsidRDefault="005C3EFC" w:rsidP="005442EC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2C400E">
              <w:rPr>
                <w:rFonts w:eastAsia="Times New Roman" w:cstheme="minorHAnsi"/>
                <w:b/>
                <w:sz w:val="20"/>
                <w:szCs w:val="20"/>
              </w:rPr>
              <w:t>Category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FC2CBF6" w14:textId="77777777" w:rsidR="005C3EFC" w:rsidRPr="002C400E" w:rsidRDefault="005C3EFC" w:rsidP="000864C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2C400E">
              <w:rPr>
                <w:rFonts w:eastAsia="Times New Roman" w:cstheme="minorHAnsi"/>
                <w:b/>
                <w:sz w:val="20"/>
                <w:szCs w:val="20"/>
              </w:rPr>
              <w:t>Estimat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F176FD5" w14:textId="77777777" w:rsidR="005C3EFC" w:rsidRPr="002C400E" w:rsidRDefault="005C3EFC" w:rsidP="000864C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2C400E">
              <w:rPr>
                <w:rFonts w:eastAsia="Times New Roman" w:cstheme="minorHAnsi"/>
                <w:b/>
                <w:sz w:val="20"/>
                <w:szCs w:val="20"/>
              </w:rPr>
              <w:t>Standard Error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412A4BEB" w14:textId="77777777" w:rsidR="005C3EFC" w:rsidRPr="002C400E" w:rsidRDefault="005C3EFC" w:rsidP="000864C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2C400E">
              <w:rPr>
                <w:rFonts w:eastAsia="Times New Roman" w:cstheme="minorHAnsi"/>
                <w:b/>
                <w:sz w:val="20"/>
                <w:szCs w:val="20"/>
              </w:rPr>
              <w:t>Odds Ratio (95% Confidence Interval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AF54DC" w14:textId="77777777" w:rsidR="005C3EFC" w:rsidRPr="002C400E" w:rsidRDefault="00C035E9" w:rsidP="000864C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C035E9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  <w:r w:rsidR="005C3EFC" w:rsidRPr="002C400E">
              <w:rPr>
                <w:rFonts w:eastAsia="Times New Roman" w:cstheme="minorHAnsi"/>
                <w:b/>
                <w:sz w:val="20"/>
                <w:szCs w:val="20"/>
              </w:rPr>
              <w:t xml:space="preserve"> Value</w:t>
            </w:r>
          </w:p>
        </w:tc>
      </w:tr>
      <w:tr w:rsidR="002C400E" w:rsidRPr="002C400E" w14:paraId="0741694E" w14:textId="77777777" w:rsidTr="002C400E">
        <w:trPr>
          <w:trHeight w:val="488"/>
        </w:trPr>
        <w:tc>
          <w:tcPr>
            <w:tcW w:w="9175" w:type="dxa"/>
            <w:gridSpan w:val="5"/>
            <w:shd w:val="clear" w:color="auto" w:fill="auto"/>
            <w:noWrap/>
            <w:vAlign w:val="center"/>
          </w:tcPr>
          <w:p w14:paraId="670A0A7E" w14:textId="77777777" w:rsidR="002C400E" w:rsidRPr="002C400E" w:rsidRDefault="002C400E" w:rsidP="002C400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Total number of heterozygous Class I loci</w:t>
            </w:r>
          </w:p>
        </w:tc>
      </w:tr>
      <w:tr w:rsidR="000864C2" w:rsidRPr="002C400E" w14:paraId="3FC724E0" w14:textId="77777777" w:rsidTr="002C400E">
        <w:trPr>
          <w:trHeight w:val="488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18D88" w14:textId="77777777" w:rsidR="000864C2" w:rsidRPr="002C400E" w:rsidRDefault="000864C2" w:rsidP="000864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F7D16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-0.1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E9760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2044F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88 (0.68-1.1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C1AA6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2936</w:t>
            </w:r>
          </w:p>
        </w:tc>
      </w:tr>
      <w:tr w:rsidR="000864C2" w:rsidRPr="002C400E" w14:paraId="028098E1" w14:textId="77777777" w:rsidTr="002C400E">
        <w:trPr>
          <w:trHeight w:val="488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E85A8" w14:textId="77777777" w:rsidR="000864C2" w:rsidRPr="002C400E" w:rsidRDefault="000864C2" w:rsidP="000864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A6788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-0.2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29CA8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0A11C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8 (0.61-1.0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1A556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132</w:t>
            </w:r>
          </w:p>
        </w:tc>
      </w:tr>
      <w:tr w:rsidR="000864C2" w:rsidRPr="002C400E" w14:paraId="0951DAD7" w14:textId="77777777" w:rsidTr="002C400E">
        <w:trPr>
          <w:trHeight w:val="488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5B1E7" w14:textId="77777777" w:rsidR="000864C2" w:rsidRPr="002C400E" w:rsidRDefault="000864C2" w:rsidP="000864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6AD4F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377A2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143B6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1.03 (0.76-1.4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F905C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8384</w:t>
            </w:r>
          </w:p>
        </w:tc>
      </w:tr>
      <w:tr w:rsidR="005C3EFC" w:rsidRPr="002C400E" w14:paraId="33DF674F" w14:textId="77777777" w:rsidTr="002C400E">
        <w:trPr>
          <w:trHeight w:val="48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24450D2D" w14:textId="77777777" w:rsidR="005C3EFC" w:rsidRPr="002C400E" w:rsidRDefault="005C3EFC" w:rsidP="00F84F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8172B20" w14:textId="77777777" w:rsidR="005C3EFC" w:rsidRPr="002C400E" w:rsidRDefault="005C3EFC" w:rsidP="000864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BDE31CE" w14:textId="77777777" w:rsidR="005C3EFC" w:rsidRPr="002C400E" w:rsidRDefault="005C3EFC" w:rsidP="000864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16299B1B" w14:textId="77777777" w:rsidR="005C3EFC" w:rsidRPr="002C400E" w:rsidRDefault="005C3EFC" w:rsidP="000864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302A9B" w14:textId="77777777" w:rsidR="005C3EFC" w:rsidRPr="002C400E" w:rsidRDefault="005C3EFC" w:rsidP="000864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C400E" w:rsidRPr="002C400E" w14:paraId="1C1FF7AD" w14:textId="77777777" w:rsidTr="002C400E">
        <w:trPr>
          <w:trHeight w:val="488"/>
        </w:trPr>
        <w:tc>
          <w:tcPr>
            <w:tcW w:w="9175" w:type="dxa"/>
            <w:gridSpan w:val="5"/>
            <w:shd w:val="clear" w:color="auto" w:fill="auto"/>
            <w:noWrap/>
            <w:vAlign w:val="center"/>
          </w:tcPr>
          <w:p w14:paraId="1C8B03DD" w14:textId="77777777" w:rsidR="002C400E" w:rsidRPr="002C400E" w:rsidRDefault="002C400E" w:rsidP="002C400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Total number of heterozygous Class II loci</w:t>
            </w:r>
          </w:p>
        </w:tc>
      </w:tr>
      <w:tr w:rsidR="000864C2" w:rsidRPr="002C400E" w14:paraId="567F9206" w14:textId="77777777" w:rsidTr="002C400E">
        <w:trPr>
          <w:trHeight w:val="488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D58C7" w14:textId="77777777" w:rsidR="000864C2" w:rsidRPr="002C400E" w:rsidRDefault="000864C2" w:rsidP="000864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39539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077C2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F3553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98 (0.79-1.2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DA7EA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8415</w:t>
            </w:r>
          </w:p>
        </w:tc>
      </w:tr>
      <w:tr w:rsidR="000864C2" w:rsidRPr="002C400E" w14:paraId="0F3C52F8" w14:textId="77777777" w:rsidTr="002C400E">
        <w:trPr>
          <w:trHeight w:val="488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1DE19" w14:textId="77777777" w:rsidR="000864C2" w:rsidRPr="002C400E" w:rsidRDefault="000864C2" w:rsidP="000864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250D5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3B6A6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2CBC8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1.1 (0.89-1.3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08A75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3828</w:t>
            </w:r>
          </w:p>
        </w:tc>
      </w:tr>
      <w:tr w:rsidR="000864C2" w:rsidRPr="002C400E" w14:paraId="5F90CF0D" w14:textId="77777777" w:rsidTr="002C400E">
        <w:trPr>
          <w:trHeight w:val="488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7AADE" w14:textId="77777777" w:rsidR="000864C2" w:rsidRPr="002C400E" w:rsidRDefault="000864C2" w:rsidP="000864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2D806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61BB3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15A5F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1.04 (0.81-1.3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4DF21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7506</w:t>
            </w:r>
          </w:p>
        </w:tc>
      </w:tr>
      <w:tr w:rsidR="005C3EFC" w:rsidRPr="002C400E" w14:paraId="7E65BB69" w14:textId="77777777" w:rsidTr="002C400E">
        <w:trPr>
          <w:trHeight w:val="48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51640C4C" w14:textId="77777777" w:rsidR="005C3EFC" w:rsidRPr="002C400E" w:rsidRDefault="005C3EFC" w:rsidP="00F84F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638B301" w14:textId="77777777" w:rsidR="005C3EFC" w:rsidRPr="002C400E" w:rsidRDefault="005C3EFC" w:rsidP="000864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837D659" w14:textId="77777777" w:rsidR="005C3EFC" w:rsidRPr="002C400E" w:rsidRDefault="005C3EFC" w:rsidP="000864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2126FBE3" w14:textId="77777777" w:rsidR="005C3EFC" w:rsidRPr="002C400E" w:rsidRDefault="005C3EFC" w:rsidP="000864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99E7FD" w14:textId="77777777" w:rsidR="005C3EFC" w:rsidRPr="002C400E" w:rsidRDefault="005C3EFC" w:rsidP="000864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C400E" w:rsidRPr="002C400E" w14:paraId="136A6939" w14:textId="77777777" w:rsidTr="002C400E">
        <w:trPr>
          <w:trHeight w:val="488"/>
        </w:trPr>
        <w:tc>
          <w:tcPr>
            <w:tcW w:w="9175" w:type="dxa"/>
            <w:gridSpan w:val="5"/>
            <w:shd w:val="clear" w:color="auto" w:fill="auto"/>
            <w:noWrap/>
            <w:vAlign w:val="center"/>
          </w:tcPr>
          <w:p w14:paraId="1FD39791" w14:textId="77777777" w:rsidR="002C400E" w:rsidRPr="002C400E" w:rsidRDefault="002C400E" w:rsidP="002C400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Total number of heterozygous Class I or Class II loci</w:t>
            </w:r>
          </w:p>
        </w:tc>
      </w:tr>
      <w:tr w:rsidR="000864C2" w:rsidRPr="002C400E" w14:paraId="4BE46F5D" w14:textId="77777777" w:rsidTr="002C400E">
        <w:trPr>
          <w:trHeight w:val="488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3777C" w14:textId="77777777" w:rsidR="000864C2" w:rsidRPr="002C400E" w:rsidRDefault="000864C2" w:rsidP="000864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BD0B3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-0.0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23838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3AA57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92 (0.71-1.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A97F4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5032</w:t>
            </w:r>
          </w:p>
        </w:tc>
      </w:tr>
      <w:tr w:rsidR="000864C2" w:rsidRPr="002C400E" w14:paraId="6BDB474D" w14:textId="77777777" w:rsidTr="002C400E">
        <w:trPr>
          <w:trHeight w:val="48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15912937" w14:textId="77777777" w:rsidR="000864C2" w:rsidRPr="002C400E" w:rsidRDefault="000864C2" w:rsidP="000864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2-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CE6E211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-0.0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07BA421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14:paraId="62546CDD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95 (0.72-1.2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E1432F" w14:textId="77777777" w:rsidR="000864C2" w:rsidRPr="002C400E" w:rsidRDefault="000864C2" w:rsidP="000864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6796</w:t>
            </w:r>
          </w:p>
        </w:tc>
      </w:tr>
      <w:tr w:rsidR="005C3EFC" w:rsidRPr="002C400E" w14:paraId="0F0FC851" w14:textId="77777777" w:rsidTr="002C400E">
        <w:trPr>
          <w:trHeight w:val="48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564B3E05" w14:textId="77777777" w:rsidR="005C3EFC" w:rsidRPr="002C400E" w:rsidRDefault="005C3EFC" w:rsidP="00F84F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0</w:t>
            </w:r>
            <w:r w:rsidR="00D06DFC" w:rsidRPr="002C400E">
              <w:rPr>
                <w:rFonts w:eastAsia="Times New Roman" w:cstheme="minorHAnsi"/>
                <w:sz w:val="20"/>
                <w:szCs w:val="20"/>
              </w:rPr>
              <w:t>-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F973922" w14:textId="77777777" w:rsidR="005C3EFC" w:rsidRPr="002C400E" w:rsidRDefault="005C3EFC" w:rsidP="000864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77795BC" w14:textId="77777777" w:rsidR="005C3EFC" w:rsidRPr="002C400E" w:rsidRDefault="005C3EFC" w:rsidP="000864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11B8129C" w14:textId="77777777" w:rsidR="005C3EFC" w:rsidRPr="002C400E" w:rsidRDefault="005C3EFC" w:rsidP="000864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AE9ED2" w14:textId="77777777" w:rsidR="005C3EFC" w:rsidRPr="002C400E" w:rsidRDefault="005C3EFC" w:rsidP="000864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6B847FB9" w14:textId="77777777" w:rsidR="002C4FB5" w:rsidRDefault="002C4FB5"/>
    <w:p w14:paraId="5524D42B" w14:textId="77777777" w:rsidR="006B1F6C" w:rsidRDefault="006B1F6C">
      <w:r>
        <w:br w:type="page"/>
      </w:r>
    </w:p>
    <w:p w14:paraId="00EC481F" w14:textId="4B32D88E" w:rsidR="00686C3E" w:rsidRDefault="00AB314F">
      <w:r>
        <w:lastRenderedPageBreak/>
        <w:t xml:space="preserve">Supplementary Table 2. </w:t>
      </w:r>
      <w:r w:rsidR="00552624">
        <w:t>Association between T cell</w:t>
      </w:r>
      <w:r>
        <w:t xml:space="preserve"> </w:t>
      </w:r>
      <w:r w:rsidR="00D06DFC">
        <w:t xml:space="preserve">receptor </w:t>
      </w:r>
      <w:r>
        <w:t>abundance and HLA heterozygosity</w:t>
      </w:r>
      <w:r w:rsidR="00735062">
        <w:t xml:space="preserve"> in 2,357 MECC cases</w:t>
      </w:r>
      <w:r w:rsidR="00552624">
        <w:t>. Linear regression models were adjusted for sex, age at diagnosis, genotyping center</w:t>
      </w:r>
      <w:r w:rsidR="00D06DFC">
        <w:t>/platform</w:t>
      </w:r>
      <w:r w:rsidR="00552624">
        <w:t>, and PC1 to PC5.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1080"/>
        <w:gridCol w:w="1083"/>
        <w:gridCol w:w="2157"/>
        <w:gridCol w:w="1710"/>
      </w:tblGrid>
      <w:tr w:rsidR="005C3EFC" w:rsidRPr="00C035E9" w14:paraId="6A566ED5" w14:textId="77777777" w:rsidTr="002C400E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03978038" w14:textId="77777777" w:rsidR="005C3EFC" w:rsidRPr="00C035E9" w:rsidRDefault="005C3EFC" w:rsidP="002C400E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C035E9">
              <w:rPr>
                <w:rFonts w:eastAsia="Times New Roman" w:cstheme="minorHAnsi"/>
                <w:b/>
                <w:sz w:val="20"/>
                <w:szCs w:val="20"/>
              </w:rPr>
              <w:t>Catego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1E853D" w14:textId="77777777" w:rsidR="005C3EFC" w:rsidRPr="00C035E9" w:rsidRDefault="005C3EFC" w:rsidP="002C400E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C035E9">
              <w:rPr>
                <w:rFonts w:eastAsia="Times New Roman" w:cstheme="minorHAnsi"/>
                <w:b/>
                <w:sz w:val="20"/>
                <w:szCs w:val="20"/>
              </w:rPr>
              <w:t>Estimat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BEA5088" w14:textId="77777777" w:rsidR="005C3EFC" w:rsidRPr="00C035E9" w:rsidRDefault="005C3EFC" w:rsidP="002C400E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C035E9">
              <w:rPr>
                <w:rFonts w:eastAsia="Times New Roman" w:cstheme="minorHAnsi"/>
                <w:b/>
                <w:sz w:val="20"/>
                <w:szCs w:val="20"/>
              </w:rPr>
              <w:t>Standard Error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720440E" w14:textId="77777777" w:rsidR="005C3EFC" w:rsidRPr="00C035E9" w:rsidRDefault="005C3EFC" w:rsidP="002C400E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C035E9">
              <w:rPr>
                <w:rFonts w:eastAsia="Times New Roman" w:cstheme="minorHAnsi"/>
                <w:b/>
                <w:sz w:val="20"/>
                <w:szCs w:val="20"/>
              </w:rPr>
              <w:t>Odds Ratio (95% Confidence Interval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BDF8DFA" w14:textId="77777777" w:rsidR="005C3EFC" w:rsidRPr="00C035E9" w:rsidRDefault="00C035E9" w:rsidP="002C400E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C035E9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  <w:r w:rsidR="005C3EFC" w:rsidRPr="00C035E9">
              <w:rPr>
                <w:rFonts w:eastAsia="Times New Roman" w:cstheme="minorHAnsi"/>
                <w:b/>
                <w:sz w:val="20"/>
                <w:szCs w:val="20"/>
              </w:rPr>
              <w:t xml:space="preserve"> Value</w:t>
            </w:r>
          </w:p>
        </w:tc>
      </w:tr>
      <w:tr w:rsidR="002C400E" w:rsidRPr="002C400E" w14:paraId="030752B6" w14:textId="77777777" w:rsidTr="002C400E">
        <w:trPr>
          <w:trHeight w:val="488"/>
        </w:trPr>
        <w:tc>
          <w:tcPr>
            <w:tcW w:w="9175" w:type="dxa"/>
            <w:gridSpan w:val="5"/>
            <w:shd w:val="clear" w:color="auto" w:fill="auto"/>
            <w:noWrap/>
            <w:vAlign w:val="center"/>
          </w:tcPr>
          <w:p w14:paraId="10E6D85E" w14:textId="77777777" w:rsidR="002C400E" w:rsidRPr="002C400E" w:rsidRDefault="002C400E" w:rsidP="002C400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Total number of heterozygous Class I loci</w:t>
            </w:r>
          </w:p>
        </w:tc>
      </w:tr>
      <w:tr w:rsidR="00BC53CF" w:rsidRPr="002C400E" w14:paraId="07F9C26A" w14:textId="77777777" w:rsidTr="002C400E">
        <w:trPr>
          <w:trHeight w:val="4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CCB4F" w14:textId="77777777" w:rsidR="00BC53CF" w:rsidRPr="002C400E" w:rsidRDefault="00BC53CF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08292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E08F6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A8ABF" w14:textId="4A1C91D8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1.2</w:t>
            </w:r>
            <w:r w:rsidR="00715A95">
              <w:rPr>
                <w:rFonts w:cstheme="minorHAnsi"/>
                <w:sz w:val="20"/>
                <w:szCs w:val="20"/>
              </w:rPr>
              <w:t>0</w:t>
            </w:r>
            <w:r w:rsidRPr="002C400E">
              <w:rPr>
                <w:rFonts w:cstheme="minorHAnsi"/>
                <w:sz w:val="20"/>
                <w:szCs w:val="20"/>
              </w:rPr>
              <w:t xml:space="preserve"> (0.91-1.5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9C93B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2052</w:t>
            </w:r>
          </w:p>
        </w:tc>
      </w:tr>
      <w:tr w:rsidR="00BC53CF" w:rsidRPr="002C400E" w14:paraId="7D349102" w14:textId="77777777" w:rsidTr="002C400E">
        <w:trPr>
          <w:trHeight w:val="4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4183B" w14:textId="77777777" w:rsidR="00BC53CF" w:rsidRPr="002C400E" w:rsidRDefault="00BC53CF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239FF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7A5B5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CE1D3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1.32 (0.98-1.7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04A06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0687</w:t>
            </w:r>
          </w:p>
        </w:tc>
      </w:tr>
      <w:tr w:rsidR="00BC53CF" w:rsidRPr="002C400E" w14:paraId="356E5F0B" w14:textId="77777777" w:rsidTr="002C400E">
        <w:trPr>
          <w:trHeight w:val="4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BE8D8" w14:textId="77777777" w:rsidR="00BC53CF" w:rsidRPr="002C400E" w:rsidRDefault="00BC53CF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08EB2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F0F8A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408E8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1.02 (0.72-1.4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69C14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9103</w:t>
            </w:r>
          </w:p>
        </w:tc>
      </w:tr>
      <w:tr w:rsidR="005C3EFC" w:rsidRPr="002C400E" w14:paraId="1D9DA96C" w14:textId="77777777" w:rsidTr="002C400E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</w:tcPr>
          <w:p w14:paraId="6640F02D" w14:textId="77777777" w:rsidR="005C3EFC" w:rsidRPr="002C400E" w:rsidRDefault="005C3EFC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44ADD9D" w14:textId="77777777" w:rsidR="005C3EFC" w:rsidRPr="002C400E" w:rsidRDefault="005C3EFC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724C620" w14:textId="77777777" w:rsidR="005C3EFC" w:rsidRPr="002C400E" w:rsidRDefault="005C3EFC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</w:tcPr>
          <w:p w14:paraId="48D1774A" w14:textId="77777777" w:rsidR="005C3EFC" w:rsidRPr="002C400E" w:rsidRDefault="005C3EFC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6DA3E88" w14:textId="77777777" w:rsidR="005C3EFC" w:rsidRPr="002C400E" w:rsidRDefault="005C3EFC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C400E" w:rsidRPr="002C400E" w14:paraId="7BE6411B" w14:textId="77777777" w:rsidTr="002C400E">
        <w:trPr>
          <w:trHeight w:val="488"/>
        </w:trPr>
        <w:tc>
          <w:tcPr>
            <w:tcW w:w="9175" w:type="dxa"/>
            <w:gridSpan w:val="5"/>
            <w:shd w:val="clear" w:color="auto" w:fill="auto"/>
            <w:noWrap/>
            <w:vAlign w:val="center"/>
          </w:tcPr>
          <w:p w14:paraId="447948AF" w14:textId="77777777" w:rsidR="002C400E" w:rsidRPr="002C400E" w:rsidRDefault="002C400E" w:rsidP="002C400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Total number of heterozygous Class II loci</w:t>
            </w:r>
          </w:p>
        </w:tc>
      </w:tr>
      <w:tr w:rsidR="00BC53CF" w:rsidRPr="002C400E" w14:paraId="4311B013" w14:textId="77777777" w:rsidTr="002C400E">
        <w:trPr>
          <w:trHeight w:val="4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C995A" w14:textId="77777777" w:rsidR="00BC53CF" w:rsidRPr="002C400E" w:rsidRDefault="00BC53CF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3E4F1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2C3D3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F3A10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1.22 (0.97-1.5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34B6E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0923</w:t>
            </w:r>
          </w:p>
        </w:tc>
      </w:tr>
      <w:tr w:rsidR="00BC53CF" w:rsidRPr="002C400E" w14:paraId="75D99B64" w14:textId="77777777" w:rsidTr="002C400E">
        <w:trPr>
          <w:trHeight w:val="4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C9F26" w14:textId="77777777" w:rsidR="00BC53CF" w:rsidRPr="002C400E" w:rsidRDefault="00BC53CF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22AE7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4BF4D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BCF95" w14:textId="792428D9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1.15 (0.9</w:t>
            </w:r>
            <w:r w:rsidR="00715A95">
              <w:rPr>
                <w:rFonts w:cstheme="minorHAnsi"/>
                <w:sz w:val="20"/>
                <w:szCs w:val="20"/>
              </w:rPr>
              <w:t>0</w:t>
            </w:r>
            <w:r w:rsidRPr="002C400E">
              <w:rPr>
                <w:rFonts w:cstheme="minorHAnsi"/>
                <w:sz w:val="20"/>
                <w:szCs w:val="20"/>
              </w:rPr>
              <w:t>-1.4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73C1B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2673</w:t>
            </w:r>
          </w:p>
        </w:tc>
      </w:tr>
      <w:tr w:rsidR="00BC53CF" w:rsidRPr="002C400E" w14:paraId="5D382AF3" w14:textId="77777777" w:rsidTr="002C400E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382B4563" w14:textId="77777777" w:rsidR="00BC53CF" w:rsidRPr="002C400E" w:rsidRDefault="00BC53CF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11BCC1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683377F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2157" w:type="dxa"/>
            <w:shd w:val="clear" w:color="auto" w:fill="auto"/>
            <w:noWrap/>
            <w:vAlign w:val="bottom"/>
            <w:hideMark/>
          </w:tcPr>
          <w:p w14:paraId="42F4AE85" w14:textId="4FF87840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1.2</w:t>
            </w:r>
            <w:r w:rsidR="00715A95">
              <w:rPr>
                <w:rFonts w:cstheme="minorHAnsi"/>
                <w:sz w:val="20"/>
                <w:szCs w:val="20"/>
              </w:rPr>
              <w:t>0</w:t>
            </w:r>
            <w:r w:rsidRPr="002C400E">
              <w:rPr>
                <w:rFonts w:cstheme="minorHAnsi"/>
                <w:sz w:val="20"/>
                <w:szCs w:val="20"/>
              </w:rPr>
              <w:t xml:space="preserve"> (0.91-1.58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D804AD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2073</w:t>
            </w:r>
          </w:p>
        </w:tc>
      </w:tr>
      <w:tr w:rsidR="005C3EFC" w:rsidRPr="002C400E" w14:paraId="3C6A2E80" w14:textId="77777777" w:rsidTr="002C400E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4ED49EC4" w14:textId="77777777" w:rsidR="005C3EFC" w:rsidRPr="002C400E" w:rsidRDefault="005C3EFC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DBB406" w14:textId="77777777" w:rsidR="005C3EFC" w:rsidRPr="002C400E" w:rsidRDefault="005C3EFC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0961676" w14:textId="77777777" w:rsidR="005C3EFC" w:rsidRPr="002C400E" w:rsidRDefault="005C3EFC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8E85CE6" w14:textId="77777777" w:rsidR="005C3EFC" w:rsidRPr="002C400E" w:rsidRDefault="005C3EFC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40A798" w14:textId="77777777" w:rsidR="005C3EFC" w:rsidRPr="002C400E" w:rsidRDefault="005C3EFC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C400E" w:rsidRPr="002C400E" w14:paraId="5A2029BF" w14:textId="77777777" w:rsidTr="002C400E">
        <w:trPr>
          <w:trHeight w:val="488"/>
        </w:trPr>
        <w:tc>
          <w:tcPr>
            <w:tcW w:w="9175" w:type="dxa"/>
            <w:gridSpan w:val="5"/>
            <w:shd w:val="clear" w:color="auto" w:fill="auto"/>
            <w:noWrap/>
            <w:vAlign w:val="center"/>
          </w:tcPr>
          <w:p w14:paraId="5086B024" w14:textId="77777777" w:rsidR="002C400E" w:rsidRPr="002C400E" w:rsidRDefault="002C400E" w:rsidP="002C400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Total number of heterozygous Class I or Class II loci</w:t>
            </w:r>
          </w:p>
        </w:tc>
      </w:tr>
      <w:tr w:rsidR="00BC53CF" w:rsidRPr="002C400E" w14:paraId="1695C28A" w14:textId="77777777" w:rsidTr="002C400E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1EEE67F8" w14:textId="77777777" w:rsidR="00BC53CF" w:rsidRPr="002C400E" w:rsidRDefault="00BC53CF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1757EE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9952034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2157" w:type="dxa"/>
            <w:shd w:val="clear" w:color="auto" w:fill="auto"/>
            <w:noWrap/>
            <w:vAlign w:val="bottom"/>
            <w:hideMark/>
          </w:tcPr>
          <w:p w14:paraId="39011D18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1.25 (0.95-1.6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C5F004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131</w:t>
            </w:r>
          </w:p>
        </w:tc>
      </w:tr>
      <w:tr w:rsidR="00BC53CF" w:rsidRPr="002C400E" w14:paraId="7A2754DE" w14:textId="77777777" w:rsidTr="002C400E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0A54EFFE" w14:textId="77777777" w:rsidR="00BC53CF" w:rsidRPr="002C400E" w:rsidRDefault="00BC53CF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2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879E2A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8CBA89F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2157" w:type="dxa"/>
            <w:shd w:val="clear" w:color="auto" w:fill="auto"/>
            <w:noWrap/>
            <w:vAlign w:val="bottom"/>
            <w:hideMark/>
          </w:tcPr>
          <w:p w14:paraId="28109CE0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1.24 (0.92-1.67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5F114C" w14:textId="77777777" w:rsidR="00BC53CF" w:rsidRPr="002C400E" w:rsidRDefault="00BC53CF" w:rsidP="002C400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00E">
              <w:rPr>
                <w:rFonts w:cstheme="minorHAnsi"/>
                <w:sz w:val="20"/>
                <w:szCs w:val="20"/>
              </w:rPr>
              <w:t>0.1598</w:t>
            </w:r>
          </w:p>
        </w:tc>
      </w:tr>
      <w:tr w:rsidR="005C3EFC" w:rsidRPr="002C400E" w14:paraId="04621376" w14:textId="77777777" w:rsidTr="002C400E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51EFB4B2" w14:textId="77777777" w:rsidR="005C3EFC" w:rsidRPr="002C400E" w:rsidRDefault="005C3EFC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0</w:t>
            </w:r>
            <w:r w:rsidR="00D06DFC" w:rsidRPr="002C400E">
              <w:rPr>
                <w:rFonts w:eastAsia="Times New Roman" w:cstheme="minorHAnsi"/>
                <w:sz w:val="20"/>
                <w:szCs w:val="20"/>
              </w:rPr>
              <w:t>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F3E7CE" w14:textId="77777777" w:rsidR="005C3EFC" w:rsidRPr="002C400E" w:rsidRDefault="005C3EFC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F10AD30" w14:textId="77777777" w:rsidR="005C3EFC" w:rsidRPr="002C400E" w:rsidRDefault="005C3EFC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DD1053E" w14:textId="77777777" w:rsidR="005C3EFC" w:rsidRPr="002C400E" w:rsidRDefault="005C3EFC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400E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C310A4" w14:textId="77777777" w:rsidR="005C3EFC" w:rsidRPr="002C400E" w:rsidRDefault="005C3EFC" w:rsidP="002C400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41914BF7" w14:textId="77777777" w:rsidR="00AB314F" w:rsidRDefault="00AB314F"/>
    <w:p w14:paraId="7E1C221C" w14:textId="77777777" w:rsidR="006B1F6C" w:rsidRDefault="006B1F6C">
      <w:r>
        <w:br w:type="page"/>
      </w:r>
    </w:p>
    <w:p w14:paraId="18559525" w14:textId="15FA969B" w:rsidR="00552624" w:rsidRDefault="00552624">
      <w:r>
        <w:lastRenderedPageBreak/>
        <w:t xml:space="preserve">Supplementary Table 3. Association between pathology-based </w:t>
      </w:r>
      <w:r w:rsidR="00D06DFC">
        <w:t xml:space="preserve">tumor </w:t>
      </w:r>
      <w:r>
        <w:t>infiltrating lymphocyte</w:t>
      </w:r>
      <w:r w:rsidR="00D06DFC">
        <w:t>s</w:t>
      </w:r>
      <w:r>
        <w:t xml:space="preserve"> per high power field and HLA heterozygosity</w:t>
      </w:r>
      <w:r w:rsidR="00735062">
        <w:t xml:space="preserve"> in 2,839 MECC cases</w:t>
      </w:r>
      <w:r>
        <w:t>.</w:t>
      </w:r>
      <w:r w:rsidR="00FE443F" w:rsidRPr="00FE443F">
        <w:t xml:space="preserve"> </w:t>
      </w:r>
      <w:r w:rsidR="00FE443F">
        <w:t xml:space="preserve">Linear regression models were adjusted for sex, age </w:t>
      </w:r>
      <w:r w:rsidR="00D06DFC">
        <w:t>at diagnosis, genotyping center/platform</w:t>
      </w:r>
      <w:r w:rsidR="00FE443F">
        <w:t>, and PC1 to PC5.</w:t>
      </w:r>
    </w:p>
    <w:tbl>
      <w:tblPr>
        <w:tblpPr w:leftFromText="180" w:rightFromText="180" w:vertAnchor="text" w:tblpXSpec="center" w:tblpY="1"/>
        <w:tblOverlap w:val="never"/>
        <w:tblW w:w="9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900"/>
        <w:gridCol w:w="810"/>
        <w:gridCol w:w="990"/>
        <w:gridCol w:w="810"/>
        <w:gridCol w:w="2520"/>
        <w:gridCol w:w="1159"/>
      </w:tblGrid>
      <w:tr w:rsidR="005C5282" w:rsidRPr="007B293B" w14:paraId="7A1E1324" w14:textId="77777777" w:rsidTr="00D629E4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647616B" w14:textId="77777777" w:rsidR="00991C7F" w:rsidRPr="007B293B" w:rsidRDefault="00991C7F" w:rsidP="00D629E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</w:rPr>
            </w:pPr>
            <w:r w:rsidRPr="007B293B">
              <w:rPr>
                <w:rFonts w:eastAsia="Times New Roman" w:cstheme="minorHAnsi"/>
                <w:b/>
                <w:sz w:val="18"/>
                <w:szCs w:val="18"/>
              </w:rPr>
              <w:t>Categori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710975" w14:textId="77777777" w:rsidR="00991C7F" w:rsidRPr="007B293B" w:rsidRDefault="00991C7F" w:rsidP="00C1689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7B293B">
              <w:rPr>
                <w:rFonts w:eastAsia="Times New Roman" w:cstheme="minorHAnsi"/>
                <w:b/>
                <w:sz w:val="18"/>
                <w:szCs w:val="18"/>
              </w:rPr>
              <w:t>Case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84A133" w14:textId="77777777" w:rsidR="00991C7F" w:rsidRPr="007B293B" w:rsidRDefault="00991C7F" w:rsidP="00C1689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7B293B">
              <w:rPr>
                <w:rFonts w:eastAsia="Times New Roman" w:cstheme="minorHAnsi"/>
                <w:b/>
                <w:sz w:val="18"/>
                <w:szCs w:val="18"/>
              </w:rPr>
              <w:t>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28F73F" w14:textId="77777777" w:rsidR="00991C7F" w:rsidRPr="007B293B" w:rsidRDefault="00991C7F" w:rsidP="00C1689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7B293B">
              <w:rPr>
                <w:rFonts w:eastAsia="Times New Roman" w:cstheme="minorHAnsi"/>
                <w:b/>
                <w:sz w:val="18"/>
                <w:szCs w:val="18"/>
              </w:rPr>
              <w:t>Control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A1FDF0" w14:textId="77777777" w:rsidR="00991C7F" w:rsidRPr="007B293B" w:rsidRDefault="00991C7F" w:rsidP="00C1689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7B293B">
              <w:rPr>
                <w:rFonts w:eastAsia="Times New Roman" w:cstheme="minorHAnsi"/>
                <w:b/>
                <w:sz w:val="18"/>
                <w:szCs w:val="18"/>
              </w:rPr>
              <w:t>%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C978FB1" w14:textId="77777777" w:rsidR="00991C7F" w:rsidRPr="007B293B" w:rsidRDefault="00991C7F" w:rsidP="00C1689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7B293B">
              <w:rPr>
                <w:rFonts w:eastAsia="Times New Roman" w:cstheme="minorHAnsi"/>
                <w:b/>
                <w:sz w:val="18"/>
                <w:szCs w:val="18"/>
              </w:rPr>
              <w:t>Odds Ratio (95% CI)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D705949" w14:textId="77777777" w:rsidR="00991C7F" w:rsidRPr="007B293B" w:rsidRDefault="00C035E9" w:rsidP="00C1689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i/>
                <w:sz w:val="18"/>
                <w:szCs w:val="18"/>
              </w:rPr>
              <w:t>p</w:t>
            </w:r>
            <w:r w:rsidR="00991C7F" w:rsidRPr="007B293B">
              <w:rPr>
                <w:rFonts w:eastAsia="Times New Roman" w:cstheme="minorHAnsi"/>
                <w:b/>
                <w:sz w:val="18"/>
                <w:szCs w:val="18"/>
              </w:rPr>
              <w:t xml:space="preserve"> value</w:t>
            </w:r>
          </w:p>
        </w:tc>
      </w:tr>
      <w:tr w:rsidR="007B293B" w:rsidRPr="007B293B" w14:paraId="7763A6AA" w14:textId="77777777" w:rsidTr="00D629E4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</w:tcPr>
          <w:p w14:paraId="6ED1532C" w14:textId="77777777" w:rsidR="007B293B" w:rsidRPr="007B293B" w:rsidRDefault="007B293B" w:rsidP="00D629E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</w:rPr>
            </w:pPr>
            <w:r w:rsidRPr="007B293B">
              <w:rPr>
                <w:rFonts w:eastAsia="Times New Roman" w:cstheme="minorHAnsi"/>
                <w:b/>
                <w:sz w:val="18"/>
                <w:szCs w:val="18"/>
              </w:rPr>
              <w:t>Class I Locus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F70AC01" w14:textId="77777777" w:rsidR="007B293B" w:rsidRPr="007B293B" w:rsidRDefault="007B293B" w:rsidP="00C1689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083874A" w14:textId="77777777" w:rsidR="007B293B" w:rsidRPr="007B293B" w:rsidRDefault="007B293B" w:rsidP="00C1689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0EA157F" w14:textId="77777777" w:rsidR="007B293B" w:rsidRPr="007B293B" w:rsidRDefault="007B293B" w:rsidP="00C1689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F478D65" w14:textId="77777777" w:rsidR="007B293B" w:rsidRPr="007B293B" w:rsidRDefault="007B293B" w:rsidP="00C1689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47081084" w14:textId="77777777" w:rsidR="007B293B" w:rsidRPr="007B293B" w:rsidRDefault="007B293B" w:rsidP="00C1689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1B6E73F8" w14:textId="77777777" w:rsidR="007B293B" w:rsidRPr="007B293B" w:rsidRDefault="007B293B" w:rsidP="00C16897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18"/>
                <w:szCs w:val="18"/>
              </w:rPr>
            </w:pPr>
          </w:p>
        </w:tc>
      </w:tr>
      <w:tr w:rsidR="00D34466" w:rsidRPr="007B293B" w14:paraId="1BA7F6C4" w14:textId="77777777" w:rsidTr="0065600F">
        <w:trPr>
          <w:trHeight w:val="405"/>
        </w:trPr>
        <w:tc>
          <w:tcPr>
            <w:tcW w:w="2160" w:type="dxa"/>
            <w:shd w:val="clear" w:color="auto" w:fill="auto"/>
            <w:noWrap/>
            <w:vAlign w:val="bottom"/>
          </w:tcPr>
          <w:p w14:paraId="44FDC317" w14:textId="77777777" w:rsidR="00D34466" w:rsidRPr="00C035E9" w:rsidRDefault="007B293B" w:rsidP="007B293B">
            <w:pPr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C035E9">
              <w:rPr>
                <w:rFonts w:eastAsia="Times New Roman" w:cstheme="minorHAnsi"/>
                <w:i/>
                <w:sz w:val="18"/>
                <w:szCs w:val="18"/>
              </w:rPr>
              <w:t>HLA-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6322298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C6607DE" w14:textId="77777777" w:rsidR="00D34466" w:rsidRPr="007B293B" w:rsidRDefault="00D34466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148CA01" w14:textId="77777777" w:rsidR="00D34466" w:rsidRPr="007B293B" w:rsidRDefault="00D34466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07A79F4" w14:textId="77777777" w:rsidR="00D34466" w:rsidRPr="007B293B" w:rsidRDefault="00D34466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25A56D91" w14:textId="77777777" w:rsidR="00D34466" w:rsidRPr="007B293B" w:rsidRDefault="00D34466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6692B1E" w14:textId="77777777" w:rsidR="00D34466" w:rsidRPr="007B293B" w:rsidRDefault="00D34466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34466" w:rsidRPr="007B293B" w14:paraId="5E5894AA" w14:textId="77777777" w:rsidTr="003B2A82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15B28104" w14:textId="77777777" w:rsidR="00D34466" w:rsidRPr="007B293B" w:rsidRDefault="00D34466" w:rsidP="007B293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Heterozygot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C0C38B0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BE7A7A7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91.1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17AB48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78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4129525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90.06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57F05175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.12 (0.85-1.48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971D080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0.4143</w:t>
            </w:r>
          </w:p>
        </w:tc>
      </w:tr>
      <w:tr w:rsidR="00D34466" w:rsidRPr="007B293B" w14:paraId="59C2FF0B" w14:textId="77777777" w:rsidTr="003B2A82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074C399E" w14:textId="77777777" w:rsidR="00D34466" w:rsidRPr="007B293B" w:rsidRDefault="00D34466" w:rsidP="007B293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Homozygot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24B1F8B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705D35D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8.8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58A75A4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BD01323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9.94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487AD12C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2AB76C50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D34466" w:rsidRPr="007B293B" w14:paraId="55221C0B" w14:textId="77777777" w:rsidTr="003B2A82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28BF3BDD" w14:textId="77777777" w:rsidR="00D34466" w:rsidRPr="00C035E9" w:rsidRDefault="007B293B" w:rsidP="007B293B">
            <w:pPr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C035E9">
              <w:rPr>
                <w:rFonts w:eastAsia="Times New Roman" w:cstheme="minorHAnsi"/>
                <w:i/>
                <w:sz w:val="18"/>
                <w:szCs w:val="18"/>
              </w:rPr>
              <w:t>HLA-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B685238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C270C60" w14:textId="77777777" w:rsidR="00D34466" w:rsidRPr="007B293B" w:rsidRDefault="00D34466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12BD82" w14:textId="77777777" w:rsidR="00D34466" w:rsidRPr="007B293B" w:rsidRDefault="00D34466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6FCD6CE" w14:textId="77777777" w:rsidR="00D34466" w:rsidRPr="007B293B" w:rsidRDefault="00D34466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6CC9679D" w14:textId="77777777" w:rsidR="00D34466" w:rsidRPr="007B293B" w:rsidRDefault="00D34466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0598E1FB" w14:textId="77777777" w:rsidR="00D34466" w:rsidRPr="007B293B" w:rsidRDefault="00D34466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34466" w:rsidRPr="007B293B" w14:paraId="30694CE5" w14:textId="77777777" w:rsidTr="003B2A82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189AC53D" w14:textId="77777777" w:rsidR="00D34466" w:rsidRPr="007B293B" w:rsidRDefault="00D34466" w:rsidP="007B293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Heterozygot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48D7694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20AAED5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92.4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EE1FB85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83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E7AE480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92.7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3B9CCB68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0.95 (0.7-1.29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09342482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0.7325</w:t>
            </w:r>
          </w:p>
        </w:tc>
      </w:tr>
      <w:tr w:rsidR="00D34466" w:rsidRPr="007B293B" w14:paraId="1E768C01" w14:textId="77777777" w:rsidTr="003B2A82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52B7B379" w14:textId="77777777" w:rsidR="00D34466" w:rsidRPr="007B293B" w:rsidRDefault="00D34466" w:rsidP="007B293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Homozygot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C6D1154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F3EC4B1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60C99D6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C7670EB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66D6E0D4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C7C0FC9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D34466" w:rsidRPr="007B293B" w14:paraId="78AF5120" w14:textId="77777777" w:rsidTr="003B2A82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44E5D11D" w14:textId="77777777" w:rsidR="00D34466" w:rsidRPr="00C035E9" w:rsidRDefault="007B293B" w:rsidP="00D34466">
            <w:pPr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C035E9">
              <w:rPr>
                <w:rFonts w:eastAsia="Times New Roman" w:cstheme="minorHAnsi"/>
                <w:i/>
                <w:sz w:val="18"/>
                <w:szCs w:val="18"/>
              </w:rPr>
              <w:t>HLA-C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F941BB4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FF79DE3" w14:textId="77777777" w:rsidR="00D34466" w:rsidRPr="007B293B" w:rsidRDefault="00D34466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970CA9B" w14:textId="77777777" w:rsidR="00D34466" w:rsidRPr="007B293B" w:rsidRDefault="00D34466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7197E8B" w14:textId="77777777" w:rsidR="00D34466" w:rsidRPr="007B293B" w:rsidRDefault="00D34466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781852FD" w14:textId="77777777" w:rsidR="00D34466" w:rsidRPr="007B293B" w:rsidRDefault="00D34466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834B277" w14:textId="77777777" w:rsidR="00D34466" w:rsidRPr="007B293B" w:rsidRDefault="00D34466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34466" w:rsidRPr="007B293B" w14:paraId="1EAA1515" w14:textId="77777777" w:rsidTr="003B2A82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78C826EB" w14:textId="77777777" w:rsidR="00D34466" w:rsidRPr="007B293B" w:rsidRDefault="00D34466" w:rsidP="007B293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Heterozygot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189ED99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75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36CD389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88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0FBF726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75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D455879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88.6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18601AD6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0.99 (0.77-1.27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9F24767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0.9212</w:t>
            </w:r>
          </w:p>
        </w:tc>
      </w:tr>
      <w:tr w:rsidR="00D34466" w:rsidRPr="007B293B" w14:paraId="4D0911B5" w14:textId="77777777" w:rsidTr="003B2A82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7DF79839" w14:textId="77777777" w:rsidR="00D34466" w:rsidRPr="007B293B" w:rsidRDefault="00D34466" w:rsidP="007B293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Homozygot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E97BB7E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E00A31F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7EA7A4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AF20E14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4312E464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46D0A2F9" w14:textId="77777777" w:rsidR="00D34466" w:rsidRPr="007B293B" w:rsidRDefault="00D34466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C5282" w:rsidRPr="007B293B" w14:paraId="460512F9" w14:textId="77777777" w:rsidTr="00D629E4">
        <w:trPr>
          <w:trHeight w:val="300"/>
        </w:trPr>
        <w:tc>
          <w:tcPr>
            <w:tcW w:w="9349" w:type="dxa"/>
            <w:gridSpan w:val="7"/>
            <w:shd w:val="clear" w:color="auto" w:fill="auto"/>
            <w:noWrap/>
            <w:vAlign w:val="center"/>
          </w:tcPr>
          <w:p w14:paraId="6FF93221" w14:textId="77777777" w:rsidR="005C5282" w:rsidRPr="007B293B" w:rsidRDefault="005C5282" w:rsidP="007B293B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</w:rPr>
            </w:pPr>
            <w:r w:rsidRPr="007B293B">
              <w:rPr>
                <w:rFonts w:eastAsia="Times New Roman" w:cstheme="minorHAnsi"/>
                <w:sz w:val="18"/>
                <w:szCs w:val="18"/>
              </w:rPr>
              <w:t>Total number of heterozygous Class I loci</w:t>
            </w:r>
          </w:p>
        </w:tc>
      </w:tr>
      <w:tr w:rsidR="00C16897" w:rsidRPr="007B293B" w14:paraId="4E716E1B" w14:textId="77777777" w:rsidTr="00E62C05">
        <w:trPr>
          <w:trHeight w:val="251"/>
        </w:trPr>
        <w:tc>
          <w:tcPr>
            <w:tcW w:w="2160" w:type="dxa"/>
            <w:shd w:val="clear" w:color="auto" w:fill="auto"/>
            <w:noWrap/>
            <w:vAlign w:val="center"/>
          </w:tcPr>
          <w:p w14:paraId="4BB5C561" w14:textId="77777777" w:rsidR="00C16897" w:rsidRPr="007B293B" w:rsidRDefault="00C16897" w:rsidP="00C1689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293B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61FBCC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05879E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81.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308F50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6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F6E4E0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81.4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7B74609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.19 (0.71-1.98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D0686E3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0.5086</w:t>
            </w:r>
          </w:p>
        </w:tc>
      </w:tr>
      <w:tr w:rsidR="00C16897" w:rsidRPr="007B293B" w14:paraId="6FCBE087" w14:textId="77777777" w:rsidTr="00E62C05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</w:tcPr>
          <w:p w14:paraId="7099F220" w14:textId="77777777" w:rsidR="00C16897" w:rsidRPr="007B293B" w:rsidRDefault="00C16897" w:rsidP="00C1689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293B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EA9A2D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29A78F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0DF269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19A1B3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85D3E18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.24 (0.71-2.17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C24187A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0.4432</w:t>
            </w:r>
          </w:p>
        </w:tc>
      </w:tr>
      <w:tr w:rsidR="00C16897" w:rsidRPr="007B293B" w14:paraId="66E5E015" w14:textId="77777777" w:rsidTr="00E62C05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</w:tcPr>
          <w:p w14:paraId="7B717D92" w14:textId="77777777" w:rsidR="00C16897" w:rsidRPr="007B293B" w:rsidRDefault="00C16897" w:rsidP="00C1689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293B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EB44D9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BD0796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D8B54C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AFFA1A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31A9AF4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.25 (0.66-2.36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EB73E82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0.4899</w:t>
            </w:r>
          </w:p>
        </w:tc>
      </w:tr>
      <w:tr w:rsidR="00C16897" w:rsidRPr="007B293B" w14:paraId="3449DDF1" w14:textId="77777777" w:rsidTr="00E62C05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</w:tcPr>
          <w:p w14:paraId="1BD2842F" w14:textId="77777777" w:rsidR="00C16897" w:rsidRPr="007B293B" w:rsidRDefault="00C16897" w:rsidP="00C1689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293B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25D0E5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CBC885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D85C5F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5CA259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ACCF124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34BF6DA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16897" w:rsidRPr="007B293B" w14:paraId="34861AD5" w14:textId="77777777" w:rsidTr="00E62C05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</w:tcPr>
          <w:p w14:paraId="10D42ABD" w14:textId="77777777" w:rsidR="00C16897" w:rsidRPr="007B293B" w:rsidRDefault="00C16897" w:rsidP="00C1689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6785360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12364FD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E612F5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671FAB2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3DAB799F" w14:textId="77777777" w:rsidR="00C16897" w:rsidRPr="007B293B" w:rsidRDefault="00C16897" w:rsidP="00C16897">
            <w:pPr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7B293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7B293B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trend</w:t>
            </w:r>
            <w:r w:rsidRPr="007B293B">
              <w:rPr>
                <w:rFonts w:cstheme="minorHAnsi"/>
                <w:color w:val="000000"/>
                <w:sz w:val="18"/>
                <w:szCs w:val="18"/>
              </w:rPr>
              <w:t>=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7665A55F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0.8591</w:t>
            </w:r>
          </w:p>
        </w:tc>
      </w:tr>
      <w:tr w:rsidR="007B293B" w:rsidRPr="007B293B" w14:paraId="0A3C6463" w14:textId="77777777" w:rsidTr="00E62C05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</w:tcPr>
          <w:p w14:paraId="17C037D2" w14:textId="77777777" w:rsidR="007B293B" w:rsidRPr="007B293B" w:rsidRDefault="007B293B" w:rsidP="007B293B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</w:rPr>
            </w:pPr>
            <w:r w:rsidRPr="007B293B">
              <w:rPr>
                <w:rFonts w:eastAsia="Times New Roman" w:cstheme="minorHAnsi"/>
                <w:b/>
                <w:sz w:val="18"/>
                <w:szCs w:val="18"/>
              </w:rPr>
              <w:t>Class II Locus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42A2FFB" w14:textId="77777777" w:rsidR="007B293B" w:rsidRPr="007B293B" w:rsidRDefault="007B293B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7F8EF8" w14:textId="77777777" w:rsidR="007B293B" w:rsidRPr="007B293B" w:rsidRDefault="007B293B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59C9151" w14:textId="77777777" w:rsidR="007B293B" w:rsidRPr="007B293B" w:rsidRDefault="007B293B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27FA65E" w14:textId="77777777" w:rsidR="007B293B" w:rsidRPr="007B293B" w:rsidRDefault="007B293B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061E4B1B" w14:textId="77777777" w:rsidR="007B293B" w:rsidRPr="007B293B" w:rsidRDefault="007B293B" w:rsidP="00C16897">
            <w:pPr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333EDF3" w14:textId="77777777" w:rsidR="007B293B" w:rsidRPr="007B293B" w:rsidRDefault="007B293B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16897" w:rsidRPr="007B293B" w14:paraId="0933CDB0" w14:textId="77777777" w:rsidTr="00C21899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49E3ED06" w14:textId="77777777" w:rsidR="00C16897" w:rsidRPr="00C035E9" w:rsidRDefault="007B293B" w:rsidP="007B293B">
            <w:pPr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C035E9">
              <w:rPr>
                <w:rFonts w:cstheme="minorHAnsi"/>
                <w:i/>
                <w:color w:val="000000"/>
                <w:sz w:val="18"/>
                <w:szCs w:val="18"/>
              </w:rPr>
              <w:t>HLA-</w:t>
            </w:r>
            <w:r w:rsidR="00C16897" w:rsidRPr="00C035E9">
              <w:rPr>
                <w:rFonts w:cstheme="minorHAnsi"/>
                <w:i/>
                <w:color w:val="000000"/>
                <w:sz w:val="18"/>
                <w:szCs w:val="18"/>
              </w:rPr>
              <w:t>DRB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808EED3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9BEE0DB" w14:textId="77777777" w:rsidR="00C16897" w:rsidRPr="007B293B" w:rsidRDefault="00C16897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AC500FB" w14:textId="77777777" w:rsidR="00C16897" w:rsidRPr="007B293B" w:rsidRDefault="00C16897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2C38BB5" w14:textId="77777777" w:rsidR="00C16897" w:rsidRPr="007B293B" w:rsidRDefault="00C16897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22D34F29" w14:textId="77777777" w:rsidR="00C16897" w:rsidRPr="007B293B" w:rsidRDefault="00C16897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1F90986A" w14:textId="77777777" w:rsidR="00C16897" w:rsidRPr="007B293B" w:rsidRDefault="00C16897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16897" w:rsidRPr="007B293B" w14:paraId="2C9458B8" w14:textId="77777777" w:rsidTr="00C21899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23668EBD" w14:textId="77777777" w:rsidR="00C16897" w:rsidRPr="007B293B" w:rsidRDefault="00C16897" w:rsidP="007B293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Heterozygot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07EAC2C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79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69FE0B7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E7C7FF5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75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945ABAD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10D7E53E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.74 (1.29-2.35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45822363" w14:textId="2B85F4A2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0.0003</w:t>
            </w:r>
            <w:r w:rsidR="00310C73" w:rsidRPr="00452C92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C16897" w:rsidRPr="007B293B" w14:paraId="560F4DC4" w14:textId="77777777" w:rsidTr="00C21899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521C56D2" w14:textId="77777777" w:rsidR="00C16897" w:rsidRPr="007B293B" w:rsidRDefault="00C16897" w:rsidP="007B293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Homozygot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43B972C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D234782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D7AF581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29474F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47A15579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1358F081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16897" w:rsidRPr="007B293B" w14:paraId="3C313530" w14:textId="77777777" w:rsidTr="00C21899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24274E4B" w14:textId="77777777" w:rsidR="00C16897" w:rsidRPr="00C035E9" w:rsidRDefault="007B293B" w:rsidP="007B293B">
            <w:pPr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C035E9">
              <w:rPr>
                <w:rFonts w:cstheme="minorHAnsi"/>
                <w:i/>
                <w:color w:val="000000"/>
                <w:sz w:val="18"/>
                <w:szCs w:val="18"/>
              </w:rPr>
              <w:t>HLA-</w:t>
            </w:r>
            <w:r w:rsidR="00C16897" w:rsidRPr="00C035E9">
              <w:rPr>
                <w:rFonts w:cstheme="minorHAnsi"/>
                <w:i/>
                <w:color w:val="000000"/>
                <w:sz w:val="18"/>
                <w:szCs w:val="18"/>
              </w:rPr>
              <w:t>DQB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2F350EA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B73E74B" w14:textId="77777777" w:rsidR="00C16897" w:rsidRPr="007B293B" w:rsidRDefault="00C16897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87CEA42" w14:textId="77777777" w:rsidR="00C16897" w:rsidRPr="007B293B" w:rsidRDefault="00C16897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B33C0C9" w14:textId="77777777" w:rsidR="00C16897" w:rsidRPr="007B293B" w:rsidRDefault="00C16897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0B77E4EC" w14:textId="77777777" w:rsidR="00C16897" w:rsidRPr="007B293B" w:rsidRDefault="00C16897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1195D5A1" w14:textId="77777777" w:rsidR="00C16897" w:rsidRPr="007B293B" w:rsidRDefault="00C16897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16897" w:rsidRPr="007B293B" w14:paraId="69A32D28" w14:textId="77777777" w:rsidTr="00C21899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46D25904" w14:textId="77777777" w:rsidR="00C16897" w:rsidRPr="007B293B" w:rsidRDefault="00C16897" w:rsidP="007B293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Heterozygot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EADBB7C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9FE2D09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87.2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7127375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63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9E42A64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82.64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513B24D4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.44 (1.14-1.81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6500C56F" w14:textId="35F12876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0.0024</w:t>
            </w:r>
            <w:r w:rsidR="00310C73" w:rsidRPr="00B77551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C16897" w:rsidRPr="007B293B" w14:paraId="3D3EC783" w14:textId="77777777" w:rsidTr="00C21899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34083EB5" w14:textId="77777777" w:rsidR="00C16897" w:rsidRPr="007B293B" w:rsidRDefault="00C16897" w:rsidP="007B293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Homozygot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B5A842A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A8D1401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2.7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1452E8D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61795F0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7.36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11DFF34E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785A604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16897" w:rsidRPr="007B293B" w14:paraId="1A63BE38" w14:textId="77777777" w:rsidTr="00C21899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2C78C12F" w14:textId="77777777" w:rsidR="00C16897" w:rsidRPr="00C035E9" w:rsidRDefault="007B293B" w:rsidP="007B293B">
            <w:pPr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C035E9">
              <w:rPr>
                <w:rFonts w:cstheme="minorHAnsi"/>
                <w:i/>
                <w:color w:val="000000"/>
                <w:sz w:val="18"/>
                <w:szCs w:val="18"/>
              </w:rPr>
              <w:t>HLA-</w:t>
            </w:r>
            <w:r w:rsidR="00C16897" w:rsidRPr="00C035E9">
              <w:rPr>
                <w:rFonts w:cstheme="minorHAnsi"/>
                <w:i/>
                <w:color w:val="000000"/>
                <w:sz w:val="18"/>
                <w:szCs w:val="18"/>
              </w:rPr>
              <w:t>DPB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F9804B0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5F89AE4" w14:textId="77777777" w:rsidR="00C16897" w:rsidRPr="007B293B" w:rsidRDefault="00C16897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D5B1D8E" w14:textId="77777777" w:rsidR="00C16897" w:rsidRPr="007B293B" w:rsidRDefault="00C16897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B89ACD4" w14:textId="77777777" w:rsidR="00C16897" w:rsidRPr="007B293B" w:rsidRDefault="00C16897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3BB7E522" w14:textId="77777777" w:rsidR="00C16897" w:rsidRPr="007B293B" w:rsidRDefault="00C16897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18DE11F6" w14:textId="77777777" w:rsidR="00C16897" w:rsidRPr="007B293B" w:rsidRDefault="00C16897" w:rsidP="00C1689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16897" w:rsidRPr="007B293B" w14:paraId="68410C8C" w14:textId="77777777" w:rsidTr="00C21899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7F85387E" w14:textId="77777777" w:rsidR="00C16897" w:rsidRPr="007B293B" w:rsidRDefault="00C16897" w:rsidP="007B293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Heterozygot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4D524EC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FF641FB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72.2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54E28A0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45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2797870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73.56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790E3341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0.94 (0.79-1.13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0D14B43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0.5127</w:t>
            </w:r>
          </w:p>
        </w:tc>
      </w:tr>
      <w:tr w:rsidR="00C16897" w:rsidRPr="007B293B" w14:paraId="04179D6B" w14:textId="77777777" w:rsidTr="00C21899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228B5471" w14:textId="77777777" w:rsidR="00C16897" w:rsidRPr="007B293B" w:rsidRDefault="00C16897" w:rsidP="007B293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Homozygot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6333702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5D23E44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27.7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DAB77D0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62060D8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26.44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03302919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69A54366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C5282" w:rsidRPr="007B293B" w14:paraId="7DEEDB24" w14:textId="77777777" w:rsidTr="00D629E4">
        <w:trPr>
          <w:trHeight w:val="300"/>
        </w:trPr>
        <w:tc>
          <w:tcPr>
            <w:tcW w:w="9349" w:type="dxa"/>
            <w:gridSpan w:val="7"/>
            <w:shd w:val="clear" w:color="auto" w:fill="auto"/>
            <w:noWrap/>
            <w:vAlign w:val="center"/>
          </w:tcPr>
          <w:p w14:paraId="18FEB192" w14:textId="77777777" w:rsidR="005C5282" w:rsidRPr="007B293B" w:rsidRDefault="005C5282" w:rsidP="007B29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293B">
              <w:rPr>
                <w:rFonts w:eastAsia="Times New Roman" w:cstheme="minorHAnsi"/>
                <w:sz w:val="18"/>
                <w:szCs w:val="18"/>
              </w:rPr>
              <w:t>Total number of heterozygous Class II loci</w:t>
            </w:r>
          </w:p>
        </w:tc>
      </w:tr>
      <w:tr w:rsidR="00C16897" w:rsidRPr="007B293B" w14:paraId="76AE6BC7" w14:textId="77777777" w:rsidTr="004338F3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</w:tcPr>
          <w:p w14:paraId="4F5A019E" w14:textId="77777777" w:rsidR="00C16897" w:rsidRPr="007B293B" w:rsidRDefault="00C16897" w:rsidP="00C1689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293B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AFCE8E2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37F01D0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64.6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A756EFE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22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62FC55D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61.86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11B35861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.51 (0.97-2.34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285241AE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0.0650</w:t>
            </w:r>
          </w:p>
        </w:tc>
      </w:tr>
      <w:tr w:rsidR="00C16897" w:rsidRPr="007B293B" w14:paraId="6B5E68BC" w14:textId="77777777" w:rsidTr="004338F3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</w:tcPr>
          <w:p w14:paraId="1C699AA5" w14:textId="77777777" w:rsidR="00C16897" w:rsidRPr="007B293B" w:rsidRDefault="00C16897" w:rsidP="00C1689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293B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5E6E68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BE43AE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26.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373105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60593E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25.5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84C83D9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.5</w:t>
            </w:r>
            <w:r w:rsidR="00664623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7B293B">
              <w:rPr>
                <w:rFonts w:cstheme="minorHAnsi"/>
                <w:color w:val="000000"/>
                <w:sz w:val="18"/>
                <w:szCs w:val="18"/>
              </w:rPr>
              <w:t xml:space="preserve"> (0.95-2.37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A6B245A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0.0789</w:t>
            </w:r>
          </w:p>
        </w:tc>
      </w:tr>
      <w:tr w:rsidR="00C16897" w:rsidRPr="007B293B" w14:paraId="6C6451BE" w14:textId="77777777" w:rsidTr="004338F3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</w:tcPr>
          <w:p w14:paraId="1FE4DE8C" w14:textId="77777777" w:rsidR="00C16897" w:rsidRPr="007B293B" w:rsidRDefault="00C16897" w:rsidP="00C1689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293B">
              <w:rPr>
                <w:rFonts w:eastAsia="Times New Roman" w:cstheme="minorHAnsi"/>
                <w:sz w:val="18"/>
                <w:szCs w:val="18"/>
              </w:rPr>
              <w:lastRenderedPageBreak/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3A6A37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099327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5F0A78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218C7E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7176AA7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.02 (0.6-1.75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863814E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0.9313</w:t>
            </w:r>
          </w:p>
        </w:tc>
      </w:tr>
      <w:tr w:rsidR="00C16897" w:rsidRPr="007B293B" w14:paraId="6A19E58B" w14:textId="77777777" w:rsidTr="004338F3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</w:tcPr>
          <w:p w14:paraId="5FA0E001" w14:textId="77777777" w:rsidR="00C16897" w:rsidRPr="007B293B" w:rsidRDefault="00C16897" w:rsidP="00C1689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293B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9BE7B7A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B93CD7D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03F09E7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D6BC66D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4AA7FF77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2A005717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16897" w:rsidRPr="007B293B" w14:paraId="2233DE4D" w14:textId="77777777" w:rsidTr="007B293B">
        <w:trPr>
          <w:trHeight w:val="287"/>
        </w:trPr>
        <w:tc>
          <w:tcPr>
            <w:tcW w:w="2160" w:type="dxa"/>
            <w:shd w:val="clear" w:color="auto" w:fill="auto"/>
            <w:noWrap/>
            <w:vAlign w:val="center"/>
          </w:tcPr>
          <w:p w14:paraId="7E87FDAD" w14:textId="77777777" w:rsidR="00C16897" w:rsidRPr="007B293B" w:rsidRDefault="00C16897" w:rsidP="00C1689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21BE38A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2F4EB31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8EF8A45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898603F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78B108EE" w14:textId="77777777" w:rsidR="00C16897" w:rsidRPr="007B293B" w:rsidRDefault="00C16897" w:rsidP="00C16897">
            <w:pPr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7B293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7B293B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trend</w:t>
            </w:r>
            <w:r w:rsidRPr="007B293B">
              <w:rPr>
                <w:rFonts w:cstheme="minorHAnsi"/>
                <w:color w:val="000000"/>
                <w:sz w:val="18"/>
                <w:szCs w:val="18"/>
              </w:rPr>
              <w:t>=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AB08D92" w14:textId="04E03503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0.0161</w:t>
            </w:r>
            <w:r w:rsidR="00310C73" w:rsidRPr="00B77551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5C5282" w:rsidRPr="007B293B" w14:paraId="56540506" w14:textId="77777777" w:rsidTr="00D629E4">
        <w:trPr>
          <w:trHeight w:val="300"/>
        </w:trPr>
        <w:tc>
          <w:tcPr>
            <w:tcW w:w="9349" w:type="dxa"/>
            <w:gridSpan w:val="7"/>
            <w:shd w:val="clear" w:color="auto" w:fill="auto"/>
            <w:noWrap/>
            <w:vAlign w:val="center"/>
          </w:tcPr>
          <w:p w14:paraId="3AE3F5A8" w14:textId="77777777" w:rsidR="005C5282" w:rsidRPr="007B293B" w:rsidRDefault="005C5282" w:rsidP="007B293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293B">
              <w:rPr>
                <w:rFonts w:eastAsia="Times New Roman" w:cstheme="minorHAnsi"/>
                <w:sz w:val="18"/>
                <w:szCs w:val="18"/>
              </w:rPr>
              <w:t>Total number of heterozygous Class I or Class II loci</w:t>
            </w:r>
          </w:p>
        </w:tc>
      </w:tr>
      <w:tr w:rsidR="00C16897" w:rsidRPr="007B293B" w14:paraId="07AB0643" w14:textId="77777777" w:rsidTr="00413EE0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</w:tcPr>
          <w:p w14:paraId="70518C98" w14:textId="77777777" w:rsidR="00C16897" w:rsidRPr="007B293B" w:rsidRDefault="00C16897" w:rsidP="00C1689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293B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38BA61F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F70B354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54.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9C5C9B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04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6997DE7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52.62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697FC75B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.57 (0.92-2.7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660FCFFD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0.1006</w:t>
            </w:r>
          </w:p>
        </w:tc>
      </w:tr>
      <w:tr w:rsidR="00C16897" w:rsidRPr="007B293B" w14:paraId="3C9FC353" w14:textId="77777777" w:rsidTr="00413EE0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</w:tcPr>
          <w:p w14:paraId="471BFAA7" w14:textId="77777777" w:rsidR="00C16897" w:rsidRPr="007B293B" w:rsidRDefault="00C16897" w:rsidP="00C1689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293B">
              <w:rPr>
                <w:rFonts w:eastAsia="Times New Roman" w:cstheme="minorHAnsi"/>
                <w:sz w:val="18"/>
                <w:szCs w:val="18"/>
              </w:rPr>
              <w:t>2-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76BA8FE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83EE753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43.7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03D26D5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5077E64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0B8880F9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.51 (0.88-2.6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0EC87E3E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0.1342</w:t>
            </w:r>
          </w:p>
        </w:tc>
      </w:tr>
      <w:tr w:rsidR="00C16897" w:rsidRPr="007B293B" w14:paraId="24A0F43F" w14:textId="77777777" w:rsidTr="00413EE0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</w:tcPr>
          <w:p w14:paraId="581526D6" w14:textId="77777777" w:rsidR="00C16897" w:rsidRPr="007B293B" w:rsidRDefault="00C16897" w:rsidP="00C1689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293B">
              <w:rPr>
                <w:rFonts w:eastAsia="Times New Roman" w:cstheme="minorHAnsi"/>
                <w:sz w:val="18"/>
                <w:szCs w:val="18"/>
              </w:rPr>
              <w:t>0-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E7FB7DC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4BD3DC6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AF7C061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D9C0ED8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66F26ADA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7CFA2D18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16897" w:rsidRPr="007B293B" w14:paraId="3A3E33DC" w14:textId="77777777" w:rsidTr="00413EE0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</w:tcPr>
          <w:p w14:paraId="4DC6D88C" w14:textId="77777777" w:rsidR="00C16897" w:rsidRPr="007B293B" w:rsidRDefault="00C16897" w:rsidP="00C1689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06E4D85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2A0DF48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0A27936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4110555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3C0649E6" w14:textId="77777777" w:rsidR="00C16897" w:rsidRPr="007B293B" w:rsidRDefault="00C16897" w:rsidP="00C16897">
            <w:pPr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7B293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7B293B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trend</w:t>
            </w:r>
            <w:r w:rsidRPr="007B293B">
              <w:rPr>
                <w:rFonts w:cstheme="minorHAnsi"/>
                <w:color w:val="000000"/>
                <w:sz w:val="18"/>
                <w:szCs w:val="18"/>
              </w:rPr>
              <w:t>=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84DC2FC" w14:textId="77777777" w:rsidR="00C16897" w:rsidRPr="007B293B" w:rsidRDefault="00C16897" w:rsidP="00C168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93B">
              <w:rPr>
                <w:rFonts w:cstheme="minorHAnsi"/>
                <w:color w:val="000000"/>
                <w:sz w:val="18"/>
                <w:szCs w:val="18"/>
              </w:rPr>
              <w:t>0.2520</w:t>
            </w:r>
          </w:p>
        </w:tc>
      </w:tr>
    </w:tbl>
    <w:p w14:paraId="15271968" w14:textId="77777777" w:rsidR="00310C73" w:rsidRPr="00452C92" w:rsidRDefault="00310C73" w:rsidP="00452C92">
      <w:pPr>
        <w:pStyle w:val="ListParagraph"/>
        <w:ind w:left="0"/>
        <w:rPr>
          <w:rFonts w:ascii="Calibri" w:hAnsi="Calibri" w:cs="Calibri"/>
          <w:color w:val="000000"/>
          <w:sz w:val="18"/>
          <w:szCs w:val="18"/>
        </w:rPr>
      </w:pPr>
      <w:r w:rsidRPr="00452C92">
        <w:rPr>
          <w:rFonts w:ascii="Calibri" w:hAnsi="Calibri" w:cs="Calibri"/>
          <w:color w:val="000000"/>
          <w:sz w:val="18"/>
          <w:szCs w:val="18"/>
          <w:vertAlign w:val="superscript"/>
        </w:rPr>
        <w:t>*</w:t>
      </w:r>
      <w:r w:rsidRPr="00452C92">
        <w:rPr>
          <w:rFonts w:ascii="Calibri" w:hAnsi="Calibri" w:cs="Calibri"/>
          <w:color w:val="000000"/>
          <w:sz w:val="18"/>
          <w:szCs w:val="18"/>
        </w:rPr>
        <w:t xml:space="preserve"> p&lt; 0.05</w:t>
      </w:r>
    </w:p>
    <w:p w14:paraId="2BD82655" w14:textId="269DF75B" w:rsidR="00310C73" w:rsidRPr="00452C92" w:rsidRDefault="00310C73" w:rsidP="00452C92">
      <w:pPr>
        <w:pStyle w:val="ListParagraph"/>
        <w:ind w:left="0"/>
        <w:rPr>
          <w:rFonts w:ascii="Calibri" w:hAnsi="Calibri" w:cs="Calibri"/>
          <w:color w:val="000000"/>
          <w:sz w:val="18"/>
          <w:szCs w:val="18"/>
        </w:rPr>
      </w:pPr>
      <w:r w:rsidRPr="00452C92">
        <w:rPr>
          <w:rFonts w:ascii="Calibri" w:hAnsi="Calibri" w:cs="Calibri"/>
          <w:color w:val="000000"/>
          <w:sz w:val="18"/>
          <w:szCs w:val="18"/>
          <w:vertAlign w:val="superscript"/>
        </w:rPr>
        <w:t>**</w:t>
      </w:r>
      <w:r w:rsidRPr="00452C92">
        <w:rPr>
          <w:rFonts w:ascii="Calibri" w:hAnsi="Calibri" w:cs="Calibri"/>
          <w:color w:val="000000"/>
          <w:sz w:val="18"/>
          <w:szCs w:val="18"/>
        </w:rPr>
        <w:t xml:space="preserve"> p&lt; 0.005</w:t>
      </w:r>
    </w:p>
    <w:p w14:paraId="7F58517D" w14:textId="77777777" w:rsidR="00552624" w:rsidRDefault="00552624" w:rsidP="00452C92">
      <w:pPr>
        <w:spacing w:line="240" w:lineRule="auto"/>
      </w:pPr>
    </w:p>
    <w:sectPr w:rsidR="0055262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DB832" w14:textId="77777777" w:rsidR="00723B72" w:rsidRDefault="00723B72" w:rsidP="0005749F">
      <w:pPr>
        <w:spacing w:after="0" w:line="240" w:lineRule="auto"/>
      </w:pPr>
      <w:r>
        <w:separator/>
      </w:r>
    </w:p>
  </w:endnote>
  <w:endnote w:type="continuationSeparator" w:id="0">
    <w:p w14:paraId="64479494" w14:textId="77777777" w:rsidR="00723B72" w:rsidRDefault="00723B72" w:rsidP="000574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4283B2" w14:textId="77777777" w:rsidR="0005749F" w:rsidRDefault="000574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1129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1BC65A" w14:textId="77777777" w:rsidR="0005749F" w:rsidRDefault="000574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35E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C955266" w14:textId="77777777" w:rsidR="0005749F" w:rsidRDefault="000574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004CF" w14:textId="77777777" w:rsidR="0005749F" w:rsidRDefault="000574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7F243" w14:textId="77777777" w:rsidR="00723B72" w:rsidRDefault="00723B72" w:rsidP="0005749F">
      <w:pPr>
        <w:spacing w:after="0" w:line="240" w:lineRule="auto"/>
      </w:pPr>
      <w:r>
        <w:separator/>
      </w:r>
    </w:p>
  </w:footnote>
  <w:footnote w:type="continuationSeparator" w:id="0">
    <w:p w14:paraId="2B171E8C" w14:textId="77777777" w:rsidR="00723B72" w:rsidRDefault="00723B72" w:rsidP="000574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FF3AA3" w14:textId="77777777" w:rsidR="0005749F" w:rsidRDefault="000574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641C5" w14:textId="77777777" w:rsidR="0005749F" w:rsidRDefault="0005749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BA0736" w14:textId="77777777" w:rsidR="0005749F" w:rsidRDefault="000574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C3E"/>
    <w:rsid w:val="00000C8C"/>
    <w:rsid w:val="0005749F"/>
    <w:rsid w:val="000864C2"/>
    <w:rsid w:val="000F3B73"/>
    <w:rsid w:val="00133D44"/>
    <w:rsid w:val="001936BB"/>
    <w:rsid w:val="001F6990"/>
    <w:rsid w:val="002014CE"/>
    <w:rsid w:val="0027012D"/>
    <w:rsid w:val="002C400E"/>
    <w:rsid w:val="002C4FB5"/>
    <w:rsid w:val="00310C73"/>
    <w:rsid w:val="00365242"/>
    <w:rsid w:val="00365F52"/>
    <w:rsid w:val="003823E6"/>
    <w:rsid w:val="003B2710"/>
    <w:rsid w:val="003D7E29"/>
    <w:rsid w:val="004217AB"/>
    <w:rsid w:val="004442AA"/>
    <w:rsid w:val="00452C92"/>
    <w:rsid w:val="004A3BAE"/>
    <w:rsid w:val="005442EC"/>
    <w:rsid w:val="00552624"/>
    <w:rsid w:val="005C3EFC"/>
    <w:rsid w:val="005C5282"/>
    <w:rsid w:val="0065600F"/>
    <w:rsid w:val="00664623"/>
    <w:rsid w:val="00667CCA"/>
    <w:rsid w:val="00686C3E"/>
    <w:rsid w:val="006A6405"/>
    <w:rsid w:val="006B1F6C"/>
    <w:rsid w:val="006D6C75"/>
    <w:rsid w:val="00715A95"/>
    <w:rsid w:val="00723B72"/>
    <w:rsid w:val="00735062"/>
    <w:rsid w:val="007665B8"/>
    <w:rsid w:val="00772E1F"/>
    <w:rsid w:val="00780A03"/>
    <w:rsid w:val="007A1B7C"/>
    <w:rsid w:val="007A313B"/>
    <w:rsid w:val="007B293B"/>
    <w:rsid w:val="008A3505"/>
    <w:rsid w:val="00940E23"/>
    <w:rsid w:val="00974828"/>
    <w:rsid w:val="009916F2"/>
    <w:rsid w:val="00991C7F"/>
    <w:rsid w:val="00A02BA4"/>
    <w:rsid w:val="00A30236"/>
    <w:rsid w:val="00A93C8E"/>
    <w:rsid w:val="00AB314F"/>
    <w:rsid w:val="00BC53CF"/>
    <w:rsid w:val="00C035E9"/>
    <w:rsid w:val="00C16897"/>
    <w:rsid w:val="00CB40E3"/>
    <w:rsid w:val="00CF0CDC"/>
    <w:rsid w:val="00D06DFC"/>
    <w:rsid w:val="00D34466"/>
    <w:rsid w:val="00D629E4"/>
    <w:rsid w:val="00ED75BF"/>
    <w:rsid w:val="00F20F12"/>
    <w:rsid w:val="00F53ADF"/>
    <w:rsid w:val="00F84F2F"/>
    <w:rsid w:val="00F85C85"/>
    <w:rsid w:val="00FC5FD3"/>
    <w:rsid w:val="00FE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C7F113"/>
  <w15:chartTrackingRefBased/>
  <w15:docId w15:val="{C7B47DF2-D4EE-45CC-A2AE-F247D5488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74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49F"/>
  </w:style>
  <w:style w:type="paragraph" w:styleId="Footer">
    <w:name w:val="footer"/>
    <w:basedOn w:val="Normal"/>
    <w:link w:val="FooterChar"/>
    <w:uiPriority w:val="99"/>
    <w:unhideWhenUsed/>
    <w:rsid w:val="000574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49F"/>
  </w:style>
  <w:style w:type="paragraph" w:styleId="BalloonText">
    <w:name w:val="Balloon Text"/>
    <w:basedOn w:val="Normal"/>
    <w:link w:val="BalloonTextChar"/>
    <w:uiPriority w:val="99"/>
    <w:semiHidden/>
    <w:unhideWhenUsed/>
    <w:rsid w:val="00991C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C7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313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A313B"/>
    <w:pPr>
      <w:ind w:left="720"/>
      <w:contextualSpacing/>
    </w:pPr>
  </w:style>
  <w:style w:type="paragraph" w:styleId="Revision">
    <w:name w:val="Revision"/>
    <w:hidden/>
    <w:uiPriority w:val="99"/>
    <w:semiHidden/>
    <w:rsid w:val="007350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97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chmits3@ccf.org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569</Words>
  <Characters>324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, Ya-Yu</dc:creator>
  <cp:keywords/>
  <dc:description/>
  <cp:lastModifiedBy>Naimeng Liu</cp:lastModifiedBy>
  <cp:revision>6</cp:revision>
  <dcterms:created xsi:type="dcterms:W3CDTF">2023-08-28T18:07:00Z</dcterms:created>
  <dcterms:modified xsi:type="dcterms:W3CDTF">2023-10-10T09:06:00Z</dcterms:modified>
</cp:coreProperties>
</file>